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F6F" w:rsidRPr="00BE0063" w:rsidRDefault="00736F6F" w:rsidP="00736F6F">
      <w:pPr>
        <w:rPr>
          <w:b/>
          <w:bCs/>
        </w:rPr>
      </w:pPr>
      <w:r w:rsidRPr="00BE0063">
        <w:rPr>
          <w:b/>
          <w:bCs/>
        </w:rPr>
        <w:t>Supplementa</w:t>
      </w:r>
      <w:r>
        <w:rPr>
          <w:b/>
          <w:bCs/>
        </w:rPr>
        <w:t>l</w:t>
      </w:r>
      <w:r w:rsidRPr="00BE0063">
        <w:rPr>
          <w:b/>
          <w:bCs/>
        </w:rPr>
        <w:t xml:space="preserve"> table </w:t>
      </w:r>
      <w:r>
        <w:rPr>
          <w:b/>
          <w:bCs/>
        </w:rPr>
        <w:t>S3</w:t>
      </w:r>
      <w:r w:rsidRPr="00BE0063">
        <w:rPr>
          <w:b/>
          <w:bCs/>
        </w:rPr>
        <w:t xml:space="preserve">: </w:t>
      </w:r>
      <w:r>
        <w:rPr>
          <w:b/>
          <w:bCs/>
        </w:rPr>
        <w:t>Fisher exact test p-value scores for three-way and pairwise comparisons for our cohort</w:t>
      </w:r>
      <w:bookmarkStart w:id="0" w:name="_GoBack"/>
      <w:bookmarkEnd w:id="0"/>
    </w:p>
    <w:tbl>
      <w:tblPr>
        <w:tblpPr w:leftFromText="180" w:rightFromText="180" w:vertAnchor="text" w:horzAnchor="margin" w:tblpY="-115"/>
        <w:tblW w:w="9280" w:type="dxa"/>
        <w:tblLook w:val="04A0" w:firstRow="1" w:lastRow="0" w:firstColumn="1" w:lastColumn="0" w:noHBand="0" w:noVBand="1"/>
      </w:tblPr>
      <w:tblGrid>
        <w:gridCol w:w="2580"/>
        <w:gridCol w:w="2380"/>
        <w:gridCol w:w="1400"/>
        <w:gridCol w:w="1600"/>
        <w:gridCol w:w="1320"/>
      </w:tblGrid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Muscl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Three-way comparis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NEB/ACTA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i/>
                <w:iCs/>
                <w:lang w:eastAsia="en-GB"/>
              </w:rPr>
              <w:t>ACTA1/TPM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NEB/TPM3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ectus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or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93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</w:tr>
      <w:tr w:rsidR="00736F6F" w:rsidRPr="00FC62C6" w:rsidTr="00736F6F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tus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ral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1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03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tus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</w:t>
            </w: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u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4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06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03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89</w:t>
            </w:r>
          </w:p>
        </w:tc>
      </w:tr>
      <w:tr w:rsidR="00736F6F" w:rsidRPr="00FC62C6" w:rsidTr="00736F6F">
        <w:trPr>
          <w:trHeight w:val="315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astus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l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9C0006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083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rtori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2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8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24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acil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95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iceps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mori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2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6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11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itendinos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24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mimembranos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0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4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dductor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gnus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2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57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uctor long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43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38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6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534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lutea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6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41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25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bialis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nterior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8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5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497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xtensor </w:t>
            </w: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gitorum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long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8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83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60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onea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65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6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bialis</w:t>
            </w:r>
            <w:proofErr w:type="spellEnd"/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osterior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0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077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4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lang w:eastAsia="en-GB"/>
              </w:rPr>
              <w:t>0.023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le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92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67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ateral gastrocnemi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82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49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736F6F" w:rsidRPr="00FC62C6" w:rsidTr="00736F6F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l Gastrocnemiu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5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758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6F6F" w:rsidRPr="00FC62C6" w:rsidRDefault="00736F6F" w:rsidP="00736F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C62C6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</w:tr>
    </w:tbl>
    <w:p w:rsidR="00736F6F" w:rsidRPr="00736F6F" w:rsidRDefault="00736F6F" w:rsidP="00736F6F">
      <w:r>
        <w:rPr>
          <w:b/>
          <w:bCs/>
        </w:rPr>
        <w:t>Legend: pink highlighted boxes represent statistically significant values (p=&lt;0.05)</w:t>
      </w:r>
    </w:p>
    <w:p w:rsidR="00736F6F" w:rsidRPr="00736F6F" w:rsidRDefault="00736F6F" w:rsidP="00736F6F"/>
    <w:p w:rsidR="00736F6F" w:rsidRPr="00736F6F" w:rsidRDefault="00736F6F" w:rsidP="00736F6F"/>
    <w:p w:rsidR="00736F6F" w:rsidRPr="00736F6F" w:rsidRDefault="00736F6F" w:rsidP="00736F6F"/>
    <w:p w:rsidR="00736F6F" w:rsidRPr="00736F6F" w:rsidRDefault="00736F6F" w:rsidP="00736F6F"/>
    <w:p w:rsidR="00736F6F" w:rsidRPr="00736F6F" w:rsidRDefault="00736F6F" w:rsidP="00736F6F"/>
    <w:p w:rsidR="00736F6F" w:rsidRPr="00736F6F" w:rsidRDefault="00736F6F" w:rsidP="00736F6F"/>
    <w:p w:rsidR="00862319" w:rsidRPr="00736F6F" w:rsidRDefault="00736F6F" w:rsidP="00736F6F"/>
    <w:sectPr w:rsidR="00862319" w:rsidRPr="00736F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F6F"/>
    <w:rsid w:val="00534F8B"/>
    <w:rsid w:val="00576CEF"/>
    <w:rsid w:val="0073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66932"/>
  <w15:chartTrackingRefBased/>
  <w15:docId w15:val="{558FFD30-F9E5-4121-8588-C7DFA1245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F6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ry</dc:creator>
  <cp:keywords/>
  <dc:description/>
  <cp:lastModifiedBy>Luke Perry</cp:lastModifiedBy>
  <cp:revision>1</cp:revision>
  <dcterms:created xsi:type="dcterms:W3CDTF">2022-12-06T22:22:00Z</dcterms:created>
  <dcterms:modified xsi:type="dcterms:W3CDTF">2022-12-06T22:23:00Z</dcterms:modified>
</cp:coreProperties>
</file>